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7DBE" w:rsidRDefault="004D7DBE" w:rsidP="004D7DBE">
      <w:pPr>
        <w:spacing w:after="0" w:line="240" w:lineRule="auto"/>
        <w:ind w:left="1418"/>
        <w:rPr>
          <w:rFonts w:ascii="Times New Roman" w:hAnsi="Times New Roman" w:cs="Times New Roman"/>
          <w:b/>
          <w:lang w:val="en-GB"/>
        </w:rPr>
      </w:pPr>
      <w:bookmarkStart w:id="0" w:name="_Hlk2849657"/>
      <w:r w:rsidRPr="00BA6A8D">
        <w:rPr>
          <w:rFonts w:ascii="Times New Roman" w:hAnsi="Times New Roman" w:cs="Times New Roman"/>
          <w:b/>
          <w:lang w:val="en-GB"/>
        </w:rPr>
        <w:t>S</w:t>
      </w:r>
      <w:r>
        <w:rPr>
          <w:rFonts w:ascii="Times New Roman" w:hAnsi="Times New Roman" w:cs="Times New Roman"/>
          <w:b/>
          <w:lang w:val="en-GB"/>
        </w:rPr>
        <w:t>2</w:t>
      </w:r>
      <w:r w:rsidR="000D6711">
        <w:rPr>
          <w:rFonts w:ascii="Times New Roman" w:hAnsi="Times New Roman" w:cs="Times New Roman"/>
          <w:b/>
          <w:lang w:val="en-GB"/>
        </w:rPr>
        <w:t xml:space="preserve"> Table.</w:t>
      </w:r>
      <w:bookmarkStart w:id="1" w:name="_GoBack"/>
      <w:bookmarkEnd w:id="1"/>
      <w:r w:rsidRPr="00BA6A8D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Summary expression of miRNAs on the discovery and validation cohorts (log2)</w:t>
      </w:r>
    </w:p>
    <w:p w:rsidR="00281756" w:rsidRDefault="00281756" w:rsidP="004D7DBE">
      <w:pPr>
        <w:spacing w:after="0" w:line="240" w:lineRule="auto"/>
        <w:ind w:left="1418"/>
        <w:rPr>
          <w:rFonts w:ascii="Times New Roman" w:hAnsi="Times New Roman" w:cs="Times New Roman"/>
          <w:b/>
          <w:lang w:val="en-GB"/>
        </w:rPr>
      </w:pPr>
    </w:p>
    <w:bookmarkEnd w:id="0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938"/>
        <w:gridCol w:w="820"/>
        <w:gridCol w:w="820"/>
        <w:gridCol w:w="938"/>
        <w:gridCol w:w="820"/>
        <w:gridCol w:w="820"/>
        <w:gridCol w:w="938"/>
        <w:gridCol w:w="820"/>
        <w:gridCol w:w="820"/>
        <w:gridCol w:w="938"/>
        <w:gridCol w:w="820"/>
        <w:gridCol w:w="820"/>
      </w:tblGrid>
      <w:tr w:rsidR="004D7DBE" w:rsidRPr="004D7DBE" w:rsidTr="004D7DBE">
        <w:trPr>
          <w:trHeight w:val="276"/>
          <w:jc w:val="center"/>
        </w:trPr>
        <w:tc>
          <w:tcPr>
            <w:tcW w:w="2122" w:type="dxa"/>
            <w:noWrap/>
            <w:hideMark/>
          </w:tcPr>
          <w:p w:rsidR="004D7DBE" w:rsidRPr="004D7DBE" w:rsidRDefault="004D7DBE" w:rsidP="004D7D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56" w:type="dxa"/>
            <w:gridSpan w:val="6"/>
            <w:noWrap/>
            <w:hideMark/>
          </w:tcPr>
          <w:p w:rsidR="004D7DBE" w:rsidRPr="004D7DBE" w:rsidRDefault="004D7DBE" w:rsidP="004D7D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 xml:space="preserve">Discovery </w:t>
            </w:r>
            <w:proofErr w:type="spellStart"/>
            <w:r w:rsidRPr="004D7DBE">
              <w:rPr>
                <w:rFonts w:ascii="Times New Roman" w:hAnsi="Times New Roman" w:cs="Times New Roman"/>
                <w:b/>
                <w:bCs/>
              </w:rPr>
              <w:t>cohort</w:t>
            </w:r>
            <w:proofErr w:type="spellEnd"/>
          </w:p>
        </w:tc>
        <w:tc>
          <w:tcPr>
            <w:tcW w:w="5156" w:type="dxa"/>
            <w:gridSpan w:val="6"/>
            <w:noWrap/>
            <w:hideMark/>
          </w:tcPr>
          <w:p w:rsidR="004D7DBE" w:rsidRPr="004D7DBE" w:rsidRDefault="004D7DBE" w:rsidP="004D7D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D7DBE">
              <w:rPr>
                <w:rFonts w:ascii="Times New Roman" w:hAnsi="Times New Roman" w:cs="Times New Roman"/>
                <w:b/>
                <w:bCs/>
              </w:rPr>
              <w:t>Validation</w:t>
            </w:r>
            <w:proofErr w:type="spellEnd"/>
            <w:r w:rsidRPr="004D7DB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4D7DBE">
              <w:rPr>
                <w:rFonts w:ascii="Times New Roman" w:hAnsi="Times New Roman" w:cs="Times New Roman"/>
                <w:b/>
                <w:bCs/>
              </w:rPr>
              <w:t>cohort</w:t>
            </w:r>
            <w:proofErr w:type="spellEnd"/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noWrap/>
            <w:hideMark/>
          </w:tcPr>
          <w:p w:rsidR="004D7DBE" w:rsidRPr="004D7DBE" w:rsidRDefault="004D7DBE" w:rsidP="004D7D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78" w:type="dxa"/>
            <w:gridSpan w:val="3"/>
            <w:noWrap/>
            <w:hideMark/>
          </w:tcPr>
          <w:p w:rsidR="004D7DBE" w:rsidRPr="004D7DBE" w:rsidRDefault="004D7DBE" w:rsidP="004D7D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Benign (n=82)</w:t>
            </w:r>
          </w:p>
        </w:tc>
        <w:tc>
          <w:tcPr>
            <w:tcW w:w="2578" w:type="dxa"/>
            <w:gridSpan w:val="3"/>
            <w:noWrap/>
            <w:hideMark/>
          </w:tcPr>
          <w:p w:rsidR="004D7DBE" w:rsidRPr="004D7DBE" w:rsidRDefault="004D7DBE" w:rsidP="004D7D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OC (n=86)</w:t>
            </w:r>
          </w:p>
        </w:tc>
        <w:tc>
          <w:tcPr>
            <w:tcW w:w="2578" w:type="dxa"/>
            <w:gridSpan w:val="3"/>
            <w:noWrap/>
            <w:hideMark/>
          </w:tcPr>
          <w:p w:rsidR="004D7DBE" w:rsidRPr="004D7DBE" w:rsidRDefault="004D7DBE" w:rsidP="004D7D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Benign (n=95)</w:t>
            </w:r>
          </w:p>
        </w:tc>
        <w:tc>
          <w:tcPr>
            <w:tcW w:w="2578" w:type="dxa"/>
            <w:gridSpan w:val="3"/>
            <w:noWrap/>
            <w:hideMark/>
          </w:tcPr>
          <w:p w:rsidR="004D7DBE" w:rsidRPr="004D7DBE" w:rsidRDefault="004D7DBE" w:rsidP="004D7D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OC (n=90)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noWrap/>
            <w:hideMark/>
          </w:tcPr>
          <w:p w:rsidR="004D7DBE" w:rsidRPr="004D7DBE" w:rsidRDefault="004D7DBE" w:rsidP="004D7D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D7DBE">
              <w:rPr>
                <w:rFonts w:ascii="Times New Roman" w:hAnsi="Times New Roman" w:cs="Times New Roman"/>
                <w:b/>
                <w:bCs/>
              </w:rPr>
              <w:t>miRNA</w:t>
            </w:r>
            <w:proofErr w:type="spellEnd"/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Min.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Max.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Min.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Max.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Min.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Max.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Min.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Max.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hsa-miR-106a-5p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29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67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92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3.25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2.64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hsa-miR-199a-5p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18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7.16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14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6.74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92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68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68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68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.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hsa-miR-26a-5p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.32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5.48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.33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3.48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3.16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4.90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.77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98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4.68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.07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hsa-miR-335-5p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33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6.40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21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5.08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72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4.51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38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4.68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06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hsa-miR-451a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09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4.62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16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3.40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.30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4.03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2.02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hsa-miR-484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.23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3.48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80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4.84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5.38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hsa-miR-142-3p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08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20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80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29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51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3.10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1.07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hsa-miR-191-5p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64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.53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.62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.85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1.51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hsa-miR-21-5p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3.23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hsa-miR-221-3p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3.52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.59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58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4.44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96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hsa-miR-223-3p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6.36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6.11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5.52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7.31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4.98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7.34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hsa-mir-92a-3p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3.26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hsa-miR-93-5p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57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4.07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84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3.32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.74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5.73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1.02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hsa-miR-145-5p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5.74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2.56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.10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5.13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3.71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.82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6.04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0.38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13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6.59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3.91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3.34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hsa-miR-148b-3p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3.82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8.28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13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3.96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7.37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44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4.38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6.23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27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4.15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6.77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55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hsa-miR-96-5p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10.63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3.57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14.45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10.08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2.05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14.21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8.13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6.47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12.09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8.31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5.28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12.27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hsa-miR-126-3p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10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70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.71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25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1.19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hsa-miR-141-3p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.53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5.66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.73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6.24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3.27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4.23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77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8.15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1.27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hsa-miR-27a-3p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89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52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82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3.75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.36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49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.27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3.04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05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hsa-miR-346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.13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1.33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.40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7.80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7.30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8.96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8.20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3.73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0.09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4.53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4.29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hsa-miR-181b-5p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3.06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5.40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3.26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5.48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4.71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7.98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5.15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9.07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hsa-miR-378a-3p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7.75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10.97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7.49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9.92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6.82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9.77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6.81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10.98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hsa-miR-20a-5p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3.65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90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2.22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hsa-miR-27b-3p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51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5.76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42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5.83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3.56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7.23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.14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3.46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6.64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.66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hsa-miR-140-5p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6.29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4.24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.78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6.61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3.47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3.95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8.79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8.79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8.79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.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hsa-miR-25-3p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4.99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8.93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.26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4.88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8.07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31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3.19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5.79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.79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3.59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7.33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83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hsa-miR-23a-3p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3.14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5.68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.31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3.04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4.85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.45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4.42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7.61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64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4.70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1.77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3.45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hsa-let-7f-5p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4.06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7.30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.31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3.51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2.76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62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5.18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0.75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14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4.57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1.30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41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hsa-miR-29a-3p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4.01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6.78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.16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4.37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7.30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5.14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7.90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25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5.47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8.07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3.06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hsa-miR-195-5p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4.26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8.20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.79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4.72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9.13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95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8.67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2.87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6.20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9.19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3.59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6.87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lastRenderedPageBreak/>
              <w:t>hsa-miR-205-5p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6.48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00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10.79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6.13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0.67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10.53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3.63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9.08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4.58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0.52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8.98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hsa-miR-214-3p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3.33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6.38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3.19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0.25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31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5.39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13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5.14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78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hsa-miR-372-3p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4.82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8.83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4.46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7.50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5.20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7.97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67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5.09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8.35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04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hsa-miR-103a-3p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4.91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4.43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4.82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2.39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4.68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0.46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80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5.22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2.64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1.24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hsa-miR-23b-3p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6.77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5.40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3.19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7.52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6.79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4.27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5.78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5.56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3.07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6.09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9.31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85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hsa-miR-122-5p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6.50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0.30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94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7.29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6.30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6.48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2.61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.00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6.00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6.76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.86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hsa-miR-373-3p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8.03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7.81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7.39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9.38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5.00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3.70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4.29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4.83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66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hsa-miR-200c-3p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8.61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5.60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5.80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6.98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0.57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05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9.65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6.52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5.58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6.37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4.61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15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hsa-miR-125b-5p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8.04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4.70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4.62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8.06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0.57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5.60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8.21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0.54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4.88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8.04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3.62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4.75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hsa-miR-140-3p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.34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4.75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.20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4.28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1.98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hsa-miR-152-3p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3.29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4.92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.86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67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4.66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91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hsa-miR-199a/b-3p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.43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4.28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25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5.18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0.10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hsa-miR-200b-3p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3.09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1.81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8.43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9.98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8.06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.27</w:t>
            </w:r>
          </w:p>
        </w:tc>
      </w:tr>
      <w:tr w:rsidR="004D7DBE" w:rsidRPr="004D7DBE" w:rsidTr="004D7DBE">
        <w:trPr>
          <w:trHeight w:val="276"/>
          <w:jc w:val="center"/>
        </w:trPr>
        <w:tc>
          <w:tcPr>
            <w:tcW w:w="2122" w:type="dxa"/>
            <w:hideMark/>
          </w:tcPr>
          <w:p w:rsidR="004D7DBE" w:rsidRPr="004D7DBE" w:rsidRDefault="004D7DBE">
            <w:pPr>
              <w:rPr>
                <w:rFonts w:ascii="Times New Roman" w:hAnsi="Times New Roman" w:cs="Times New Roman"/>
                <w:b/>
                <w:bCs/>
              </w:rPr>
            </w:pPr>
            <w:r w:rsidRPr="004D7DBE">
              <w:rPr>
                <w:rFonts w:ascii="Times New Roman" w:hAnsi="Times New Roman" w:cs="Times New Roman"/>
                <w:b/>
                <w:bCs/>
              </w:rPr>
              <w:t>hsa-miR-182-5p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38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20" w:type="dxa"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9.37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4.10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3.87</w:t>
            </w:r>
          </w:p>
        </w:tc>
        <w:tc>
          <w:tcPr>
            <w:tcW w:w="938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8.47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23.77</w:t>
            </w:r>
          </w:p>
        </w:tc>
        <w:tc>
          <w:tcPr>
            <w:tcW w:w="820" w:type="dxa"/>
            <w:noWrap/>
            <w:hideMark/>
          </w:tcPr>
          <w:p w:rsidR="004D7DBE" w:rsidRPr="004D7DBE" w:rsidRDefault="004D7DBE" w:rsidP="004D7DBE">
            <w:pPr>
              <w:jc w:val="right"/>
              <w:rPr>
                <w:rFonts w:ascii="Times New Roman" w:hAnsi="Times New Roman" w:cs="Times New Roman"/>
              </w:rPr>
            </w:pPr>
            <w:r w:rsidRPr="004D7DBE">
              <w:rPr>
                <w:rFonts w:ascii="Times New Roman" w:hAnsi="Times New Roman" w:cs="Times New Roman"/>
              </w:rPr>
              <w:t>-12.52</w:t>
            </w:r>
          </w:p>
        </w:tc>
      </w:tr>
    </w:tbl>
    <w:p w:rsidR="004D7DBE" w:rsidRPr="004D7DBE" w:rsidRDefault="00DB50EC" w:rsidP="00DB50EC">
      <w:pPr>
        <w:tabs>
          <w:tab w:val="right" w:pos="13750"/>
        </w:tabs>
        <w:ind w:left="1276"/>
      </w:pPr>
      <w:r>
        <w:tab/>
        <w:t xml:space="preserve">(.) missing </w:t>
      </w:r>
      <w:proofErr w:type="spellStart"/>
      <w:r>
        <w:t>values</w:t>
      </w:r>
      <w:proofErr w:type="spellEnd"/>
    </w:p>
    <w:sectPr w:rsidR="004D7DBE" w:rsidRPr="004D7DBE" w:rsidSect="00281756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DBE"/>
    <w:rsid w:val="000D6711"/>
    <w:rsid w:val="00281756"/>
    <w:rsid w:val="004D7DBE"/>
    <w:rsid w:val="007271F6"/>
    <w:rsid w:val="00965AC4"/>
    <w:rsid w:val="00DB5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84195D"/>
  <w15:chartTrackingRefBased/>
  <w15:docId w15:val="{F7AEDB38-885D-4E67-AF1A-EB3D00762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D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59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550</Words>
  <Characters>336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Nogueira Perez de Oliveira</dc:creator>
  <cp:keywords/>
  <dc:description/>
  <cp:lastModifiedBy>Douglas Nogueira Perez de Oliveira</cp:lastModifiedBy>
  <cp:revision>4</cp:revision>
  <dcterms:created xsi:type="dcterms:W3CDTF">2019-07-17T13:50:00Z</dcterms:created>
  <dcterms:modified xsi:type="dcterms:W3CDTF">2019-11-08T10:26:00Z</dcterms:modified>
</cp:coreProperties>
</file>